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13210" w14:textId="77777777" w:rsidR="00D55E3A" w:rsidRDefault="000922CE" w:rsidP="00D55E3A">
      <w:pPr>
        <w:spacing w:after="0"/>
        <w:rPr>
          <w:rFonts w:ascii="Times New Roman" w:hAnsi="Times New Roman" w:cs="Times New Roman"/>
          <w:b/>
          <w:bCs/>
          <w:lang w:val="en-GB"/>
        </w:rPr>
      </w:pPr>
      <w:bookmarkStart w:id="0" w:name="_Hlk190936642"/>
      <w:r w:rsidRPr="00D55E3A">
        <w:rPr>
          <w:rFonts w:ascii="Times New Roman" w:hAnsi="Times New Roman" w:cs="Times New Roman"/>
          <w:b/>
          <w:bCs/>
          <w:lang w:val="en-GB"/>
        </w:rPr>
        <w:t>Supplementary File S2</w:t>
      </w:r>
      <w:bookmarkEnd w:id="0"/>
    </w:p>
    <w:p w14:paraId="441CB290" w14:textId="4882F070" w:rsidR="00D55E3A" w:rsidRPr="000922CE" w:rsidRDefault="000922CE" w:rsidP="00D55E3A">
      <w:pPr>
        <w:spacing w:after="0"/>
        <w:rPr>
          <w:rFonts w:ascii="Times New Roman" w:hAnsi="Times New Roman" w:cs="Times New Roman"/>
          <w:lang w:val="en-GB"/>
        </w:rPr>
      </w:pPr>
      <w:bookmarkStart w:id="1" w:name="_Hlk190936634"/>
      <w:r w:rsidRPr="000922CE">
        <w:rPr>
          <w:rFonts w:ascii="Times New Roman" w:hAnsi="Times New Roman" w:cs="Times New Roman"/>
          <w:lang w:val="en-GB"/>
        </w:rPr>
        <w:t xml:space="preserve">The phylogenetic tree of the strains </w:t>
      </w:r>
      <w:r w:rsidR="00A16065" w:rsidRPr="00A16065">
        <w:rPr>
          <w:rFonts w:ascii="Times New Roman" w:hAnsi="Times New Roman" w:cs="Times New Roman"/>
          <w:lang w:val="en-GB"/>
        </w:rPr>
        <w:t xml:space="preserve">were constructed using the </w:t>
      </w:r>
      <w:proofErr w:type="spellStart"/>
      <w:r w:rsidR="00A16065" w:rsidRPr="00A16065">
        <w:rPr>
          <w:rFonts w:ascii="Times New Roman" w:hAnsi="Times New Roman" w:cs="Times New Roman"/>
          <w:lang w:val="en-GB"/>
        </w:rPr>
        <w:t>Neighbor</w:t>
      </w:r>
      <w:proofErr w:type="spellEnd"/>
      <w:r w:rsidR="00A16065" w:rsidRPr="00A16065">
        <w:rPr>
          <w:rFonts w:ascii="Times New Roman" w:hAnsi="Times New Roman" w:cs="Times New Roman"/>
          <w:lang w:val="en-GB"/>
        </w:rPr>
        <w:t xml:space="preserve">-Joining (NJ) method </w:t>
      </w:r>
      <w:r w:rsidR="00A16065">
        <w:rPr>
          <w:rFonts w:ascii="Times New Roman" w:hAnsi="Times New Roman" w:cs="Times New Roman"/>
          <w:lang w:val="en-GB"/>
        </w:rPr>
        <w:t>using</w:t>
      </w:r>
      <w:r w:rsidR="00A16065" w:rsidRPr="00A16065">
        <w:rPr>
          <w:rFonts w:ascii="Times New Roman" w:hAnsi="Times New Roman" w:cs="Times New Roman"/>
          <w:lang w:val="en-GB"/>
        </w:rPr>
        <w:t xml:space="preserve"> MEGA </w:t>
      </w:r>
      <w:r w:rsidR="00A16065">
        <w:rPr>
          <w:rFonts w:ascii="Times New Roman" w:hAnsi="Times New Roman" w:cs="Times New Roman"/>
          <w:lang w:val="en-GB"/>
        </w:rPr>
        <w:t>v.</w:t>
      </w:r>
      <w:r w:rsidR="00A16065" w:rsidRPr="00A16065">
        <w:rPr>
          <w:rFonts w:ascii="Times New Roman" w:hAnsi="Times New Roman" w:cs="Times New Roman"/>
          <w:lang w:val="en-GB"/>
        </w:rPr>
        <w:t>11</w:t>
      </w:r>
      <w:r w:rsidR="00A16065">
        <w:rPr>
          <w:rFonts w:ascii="Times New Roman" w:hAnsi="Times New Roman" w:cs="Times New Roman"/>
          <w:lang w:val="en-GB"/>
        </w:rPr>
        <w:t xml:space="preserve"> by </w:t>
      </w:r>
      <w:r w:rsidR="00A16065" w:rsidRPr="00A16065">
        <w:rPr>
          <w:rFonts w:ascii="Times New Roman" w:hAnsi="Times New Roman" w:cs="Times New Roman"/>
          <w:lang w:val="en-GB"/>
        </w:rPr>
        <w:t>MEGA Software Development Team</w:t>
      </w:r>
      <w:r w:rsidR="00A16065">
        <w:rPr>
          <w:rFonts w:ascii="Times New Roman" w:hAnsi="Times New Roman" w:cs="Times New Roman"/>
          <w:lang w:val="en-GB"/>
        </w:rPr>
        <w:t xml:space="preserve"> </w:t>
      </w:r>
      <w:r w:rsidR="00A16065" w:rsidRPr="00A16065">
        <w:rPr>
          <w:rFonts w:ascii="Times New Roman" w:hAnsi="Times New Roman" w:cs="Times New Roman"/>
          <w:lang w:val="en-GB"/>
        </w:rPr>
        <w:t>(https://www.megasoftware.net).</w:t>
      </w:r>
    </w:p>
    <w:bookmarkEnd w:id="1"/>
    <w:p w14:paraId="03D40C40" w14:textId="77777777" w:rsidR="000922CE" w:rsidRPr="00D55E3A" w:rsidRDefault="000922CE" w:rsidP="00D55E3A">
      <w:pPr>
        <w:spacing w:after="0"/>
        <w:rPr>
          <w:rFonts w:ascii="Times New Roman" w:hAnsi="Times New Roman" w:cs="Times New Roman"/>
          <w:b/>
          <w:bCs/>
          <w:i/>
          <w:iCs/>
          <w:lang w:val="en-GB"/>
        </w:rPr>
      </w:pPr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Bacillus </w:t>
      </w:r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paramycoides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strain Lb-1</w:t>
      </w:r>
    </w:p>
    <w:p w14:paraId="78E6A1DA" w14:textId="77777777" w:rsidR="000922CE" w:rsidRPr="00966A30" w:rsidRDefault="000922CE" w:rsidP="000922CE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i/>
          <w:iCs/>
          <w:noProof/>
          <w:sz w:val="28"/>
          <w:szCs w:val="28"/>
          <w:lang w:val="en-GB"/>
        </w:rPr>
        <w:drawing>
          <wp:inline distT="0" distB="0" distL="0" distR="0" wp14:anchorId="45B30129" wp14:editId="3FB5745A">
            <wp:extent cx="3530600" cy="1524844"/>
            <wp:effectExtent l="0" t="0" r="0" b="0"/>
            <wp:docPr id="2036039326" name="Рисунок 8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039326" name="Рисунок 8" descr="Ein Bild, das Text, Screenshot, Schrift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56" cy="1534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C27A6" w14:textId="77777777" w:rsidR="000922CE" w:rsidRPr="00D55E3A" w:rsidRDefault="000922CE" w:rsidP="00D55E3A">
      <w:pPr>
        <w:spacing w:after="0"/>
        <w:rPr>
          <w:rFonts w:ascii="Times New Roman" w:hAnsi="Times New Roman" w:cs="Times New Roman"/>
          <w:b/>
          <w:bCs/>
          <w:i/>
          <w:iCs/>
          <w:lang w:val="en-GB"/>
        </w:rPr>
      </w:pPr>
      <w:bookmarkStart w:id="2" w:name="_Hlk189989117"/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Phyllobacterium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ifriqiyense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strain JS1 </w:t>
      </w:r>
    </w:p>
    <w:bookmarkEnd w:id="2"/>
    <w:p w14:paraId="12E9E419" w14:textId="77777777" w:rsidR="000922CE" w:rsidRDefault="000922CE" w:rsidP="000922CE">
      <w:pPr>
        <w:pStyle w:val="StandardWeb"/>
      </w:pPr>
      <w:r>
        <w:rPr>
          <w:noProof/>
        </w:rPr>
        <w:drawing>
          <wp:inline distT="0" distB="0" distL="0" distR="0" wp14:anchorId="64DDB804" wp14:editId="145C9B10">
            <wp:extent cx="3530600" cy="1384089"/>
            <wp:effectExtent l="0" t="0" r="0" b="6985"/>
            <wp:docPr id="1303822150" name="Рисунок 9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822150" name="Рисунок 9" descr="Ein Bild, das Text, Screenshot, Schrif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364" cy="1385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6FD76" w14:textId="77777777" w:rsidR="000922CE" w:rsidRPr="00D55E3A" w:rsidRDefault="000922CE" w:rsidP="00D55E3A">
      <w:pPr>
        <w:spacing w:after="0"/>
        <w:rPr>
          <w:rFonts w:ascii="Times New Roman" w:hAnsi="Times New Roman" w:cs="Times New Roman"/>
          <w:b/>
          <w:bCs/>
          <w:i/>
          <w:iCs/>
          <w:lang w:val="en-GB"/>
        </w:rPr>
      </w:pPr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Pseudomonas </w:t>
      </w:r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koreensis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strain MPA1</w:t>
      </w:r>
    </w:p>
    <w:p w14:paraId="5B163A7C" w14:textId="77777777" w:rsidR="000922CE" w:rsidRPr="00966A30" w:rsidRDefault="000922CE" w:rsidP="000922CE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i/>
          <w:iCs/>
          <w:noProof/>
          <w:sz w:val="28"/>
          <w:szCs w:val="28"/>
          <w:lang w:val="en-GB"/>
        </w:rPr>
        <w:drawing>
          <wp:inline distT="0" distB="0" distL="0" distR="0" wp14:anchorId="1C58A71F" wp14:editId="03955EA5">
            <wp:extent cx="3543300" cy="1504528"/>
            <wp:effectExtent l="0" t="0" r="0" b="635"/>
            <wp:docPr id="1020657328" name="Рисунок 10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57328" name="Рисунок 10" descr="Ein Bild, das Text, Screenshot, Schrif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622" cy="151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E7DBC" w14:textId="77777777" w:rsidR="000922CE" w:rsidRPr="00D55E3A" w:rsidRDefault="000922CE" w:rsidP="00D55E3A">
      <w:pPr>
        <w:spacing w:after="0"/>
        <w:rPr>
          <w:rFonts w:ascii="Times New Roman" w:hAnsi="Times New Roman" w:cs="Times New Roman"/>
          <w:b/>
          <w:bCs/>
          <w:i/>
          <w:iCs/>
          <w:lang w:val="en-GB"/>
        </w:rPr>
      </w:pPr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Arthrobacter </w:t>
      </w:r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subterraneus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strain Y1</w:t>
      </w:r>
    </w:p>
    <w:p w14:paraId="52BA9B91" w14:textId="77777777" w:rsidR="000922CE" w:rsidRDefault="000922CE" w:rsidP="000922CE">
      <w:pPr>
        <w:pStyle w:val="StandardWeb"/>
      </w:pPr>
      <w:r>
        <w:rPr>
          <w:noProof/>
        </w:rPr>
        <w:drawing>
          <wp:inline distT="0" distB="0" distL="0" distR="0" wp14:anchorId="55CD48E5" wp14:editId="100AA62A">
            <wp:extent cx="3530600" cy="1268199"/>
            <wp:effectExtent l="0" t="0" r="0" b="8255"/>
            <wp:docPr id="647536764" name="Рисунок 11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536764" name="Рисунок 11" descr="Ein Bild, das Text, Screensho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956" cy="127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EF6B2" w14:textId="77777777" w:rsidR="000922CE" w:rsidRPr="00D55E3A" w:rsidRDefault="000922CE" w:rsidP="00D55E3A">
      <w:pPr>
        <w:spacing w:after="0"/>
        <w:rPr>
          <w:rFonts w:ascii="Times New Roman" w:hAnsi="Times New Roman" w:cs="Times New Roman"/>
          <w:b/>
          <w:bCs/>
          <w:i/>
          <w:iCs/>
          <w:lang w:val="en-GB"/>
        </w:rPr>
      </w:pPr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Pseudomonas </w:t>
      </w:r>
      <w:proofErr w:type="spellStart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>frederiksbergensis</w:t>
      </w:r>
      <w:proofErr w:type="spellEnd"/>
      <w:r w:rsidRPr="00D55E3A">
        <w:rPr>
          <w:rFonts w:ascii="Times New Roman" w:hAnsi="Times New Roman" w:cs="Times New Roman"/>
          <w:b/>
          <w:bCs/>
          <w:i/>
          <w:iCs/>
          <w:lang w:val="en-GB"/>
        </w:rPr>
        <w:t xml:space="preserve"> strain AMA1 </w:t>
      </w:r>
    </w:p>
    <w:p w14:paraId="797AEF84" w14:textId="77777777" w:rsidR="000922CE" w:rsidRDefault="000922CE" w:rsidP="000922CE">
      <w:pPr>
        <w:pStyle w:val="StandardWeb"/>
        <w:rPr>
          <w:lang w:val="en-US"/>
        </w:rPr>
      </w:pPr>
      <w:r>
        <w:rPr>
          <w:noProof/>
        </w:rPr>
        <w:drawing>
          <wp:inline distT="0" distB="0" distL="0" distR="0" wp14:anchorId="2072255F" wp14:editId="075CD957">
            <wp:extent cx="3543300" cy="1382652"/>
            <wp:effectExtent l="0" t="0" r="0" b="8255"/>
            <wp:docPr id="1010205830" name="Рисунок 12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205830" name="Рисунок 12" descr="Ein Bild, das Text, Screenshot, Schrif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427" cy="1395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22CE" w:rsidSect="00A16065">
      <w:pgSz w:w="11906" w:h="16838"/>
      <w:pgMar w:top="426" w:right="991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97653"/>
    <w:multiLevelType w:val="hybridMultilevel"/>
    <w:tmpl w:val="6250245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120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3F"/>
    <w:rsid w:val="0002193F"/>
    <w:rsid w:val="000922CE"/>
    <w:rsid w:val="00194F0A"/>
    <w:rsid w:val="001D2FC8"/>
    <w:rsid w:val="0021661A"/>
    <w:rsid w:val="002442BF"/>
    <w:rsid w:val="002643F1"/>
    <w:rsid w:val="00283CBB"/>
    <w:rsid w:val="0029720F"/>
    <w:rsid w:val="00305200"/>
    <w:rsid w:val="00313DCB"/>
    <w:rsid w:val="003C7AF1"/>
    <w:rsid w:val="00420504"/>
    <w:rsid w:val="00476CC0"/>
    <w:rsid w:val="00523284"/>
    <w:rsid w:val="00634094"/>
    <w:rsid w:val="006A69D4"/>
    <w:rsid w:val="007E6D65"/>
    <w:rsid w:val="007F0B08"/>
    <w:rsid w:val="007F7355"/>
    <w:rsid w:val="00966A30"/>
    <w:rsid w:val="00970F0F"/>
    <w:rsid w:val="00983D89"/>
    <w:rsid w:val="00A124A1"/>
    <w:rsid w:val="00A16065"/>
    <w:rsid w:val="00A2243F"/>
    <w:rsid w:val="00A74A35"/>
    <w:rsid w:val="00A87BA0"/>
    <w:rsid w:val="00AD1BFE"/>
    <w:rsid w:val="00B83586"/>
    <w:rsid w:val="00BD7C12"/>
    <w:rsid w:val="00C06FB5"/>
    <w:rsid w:val="00C7311F"/>
    <w:rsid w:val="00C76250"/>
    <w:rsid w:val="00CB6CDA"/>
    <w:rsid w:val="00CF0E1A"/>
    <w:rsid w:val="00D55E3A"/>
    <w:rsid w:val="00D9107E"/>
    <w:rsid w:val="00DE14CB"/>
    <w:rsid w:val="00E10256"/>
    <w:rsid w:val="00E70EE4"/>
    <w:rsid w:val="00E90B88"/>
    <w:rsid w:val="00ED274A"/>
    <w:rsid w:val="00F00E9D"/>
    <w:rsid w:val="00F15283"/>
    <w:rsid w:val="00F27436"/>
    <w:rsid w:val="00F7400C"/>
    <w:rsid w:val="00F7643F"/>
    <w:rsid w:val="00FE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E14C9A"/>
  <w15:chartTrackingRefBased/>
  <w15:docId w15:val="{A8AA4ADF-3617-4993-806C-76BBE8FC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76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6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64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6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64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6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6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6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6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64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64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64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643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643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64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64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64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64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6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6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6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6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6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64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64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643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64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643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643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E14C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14C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05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BD7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0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41159-4474-4B2E-8F3E-BBCB7B6D8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zat Kamenov;Ilya Digel</dc:creator>
  <cp:keywords/>
  <dc:description/>
  <cp:lastModifiedBy>Digel, Ilya</cp:lastModifiedBy>
  <cp:revision>6</cp:revision>
  <dcterms:created xsi:type="dcterms:W3CDTF">2025-02-20T07:23:00Z</dcterms:created>
  <dcterms:modified xsi:type="dcterms:W3CDTF">2025-02-2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236a0d590f36ba87e5ff29b1f1f83d2e97fd223adf10f1657dee10b14f42a</vt:lpwstr>
  </property>
</Properties>
</file>